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631" w:rsidRPr="00D95F22" w:rsidRDefault="007D4631" w:rsidP="007D4631">
      <w:pPr>
        <w:jc w:val="both"/>
        <w:rPr>
          <w:rFonts w:ascii="Times New Roman" w:hAnsi="Times New Roman" w:cs="Times New Roman"/>
          <w:sz w:val="24"/>
          <w:szCs w:val="24"/>
        </w:rPr>
      </w:pPr>
      <w:r w:rsidRPr="00D95F22">
        <w:rPr>
          <w:rFonts w:ascii="Times New Roman" w:hAnsi="Times New Roman" w:cs="Times New Roman"/>
          <w:b/>
          <w:sz w:val="24"/>
          <w:szCs w:val="24"/>
        </w:rPr>
        <w:t>Table S1 RotaMol predictions with and without electrostatics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1716"/>
        <w:gridCol w:w="2410"/>
        <w:gridCol w:w="3119"/>
        <w:gridCol w:w="1904"/>
      </w:tblGrid>
      <w:tr w:rsidR="007D4631" w:rsidRPr="00D95F22" w:rsidTr="00970E41">
        <w:trPr>
          <w:trHeight w:val="34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tein Na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size 1.4 Å surface (Å</w:t>
            </w: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size electrostatic surface (Å</w:t>
            </w: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% negative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rcentage increase in size</w:t>
            </w:r>
          </w:p>
        </w:tc>
      </w:tr>
      <w:tr w:rsidR="007D4631" w:rsidRPr="00D95F22" w:rsidTr="00970E4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RF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9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5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53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%</w:t>
            </w:r>
          </w:p>
        </w:tc>
      </w:tr>
      <w:tr w:rsidR="007D4631" w:rsidRPr="00D95F22" w:rsidTr="00970E4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F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12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65%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:rsidR="007D4631" w:rsidRPr="00D95F22" w:rsidRDefault="007D4631" w:rsidP="00970E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95F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%</w:t>
            </w:r>
          </w:p>
        </w:tc>
      </w:tr>
    </w:tbl>
    <w:p w:rsidR="007D4631" w:rsidRPr="00D95F22" w:rsidRDefault="007D4631" w:rsidP="007D46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66D83" w:rsidRDefault="00D66D83">
      <w:bookmarkStart w:id="0" w:name="_GoBack"/>
      <w:bookmarkEnd w:id="0"/>
    </w:p>
    <w:sectPr w:rsidR="00D66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A09"/>
    <w:rsid w:val="00121A09"/>
    <w:rsid w:val="00197818"/>
    <w:rsid w:val="004A1A04"/>
    <w:rsid w:val="005746A8"/>
    <w:rsid w:val="007D4631"/>
    <w:rsid w:val="00D6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Eves van den Akker</dc:creator>
  <cp:keywords/>
  <dc:description/>
  <cp:lastModifiedBy>Sebastian Eves van den Akker</cp:lastModifiedBy>
  <cp:revision>2</cp:revision>
  <dcterms:created xsi:type="dcterms:W3CDTF">2014-01-06T16:47:00Z</dcterms:created>
  <dcterms:modified xsi:type="dcterms:W3CDTF">2014-01-06T16:47:00Z</dcterms:modified>
</cp:coreProperties>
</file>